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A3EB2" w14:textId="00734DDA" w:rsidR="00E82B98" w:rsidRDefault="00E82B98" w:rsidP="00E82B98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Hlk140772645"/>
      <w:bookmarkStart w:id="1" w:name="_Hlk141450073"/>
      <w:r w:rsidRPr="00E82B98">
        <w:rPr>
          <w:rFonts w:ascii="Arial" w:hAnsi="Arial" w:cs="Arial"/>
          <w:b/>
          <w:bCs/>
          <w:sz w:val="24"/>
          <w:szCs w:val="24"/>
        </w:rPr>
        <w:t>Supplementary material for</w:t>
      </w:r>
    </w:p>
    <w:p w14:paraId="144AA63B" w14:textId="77777777" w:rsidR="00E82B98" w:rsidRPr="00E82B98" w:rsidRDefault="00E82B98" w:rsidP="00E82B98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0BE3BD3C" w14:textId="0EB04C42" w:rsidR="00B1416C" w:rsidRDefault="00E71A49" w:rsidP="00BB1D01">
      <w:pPr>
        <w:widowControl/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H</w:t>
      </w:r>
      <w:r w:rsidR="00B1416C" w:rsidRPr="00B1416C">
        <w:rPr>
          <w:rFonts w:ascii="Arial" w:hAnsi="Arial" w:cs="Arial"/>
          <w:b/>
          <w:bCs/>
          <w:sz w:val="24"/>
          <w:szCs w:val="24"/>
        </w:rPr>
        <w:t>ypoxic preconditioned</w:t>
      </w:r>
      <w:r>
        <w:rPr>
          <w:rFonts w:ascii="Arial" w:hAnsi="Arial" w:cs="Arial"/>
          <w:b/>
          <w:bCs/>
          <w:sz w:val="24"/>
          <w:szCs w:val="24"/>
        </w:rPr>
        <w:t xml:space="preserve"> MSC</w:t>
      </w:r>
      <w:r w:rsidR="00214ADE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-derived small extracellular vesicles</w:t>
      </w:r>
      <w:bookmarkEnd w:id="0"/>
      <w:r w:rsidR="003C45C9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for</w:t>
      </w:r>
      <w:r w:rsidR="003C45C9">
        <w:rPr>
          <w:rFonts w:ascii="Arial" w:hAnsi="Arial" w:cs="Arial"/>
          <w:b/>
          <w:bCs/>
          <w:sz w:val="24"/>
          <w:szCs w:val="24"/>
        </w:rPr>
        <w:t xml:space="preserve"> </w:t>
      </w:r>
      <w:bookmarkStart w:id="2" w:name="_Hlk149748106"/>
      <w:r w:rsidR="003C45C9">
        <w:rPr>
          <w:rFonts w:ascii="Arial" w:hAnsi="Arial" w:cs="Arial"/>
          <w:b/>
          <w:bCs/>
          <w:sz w:val="24"/>
          <w:szCs w:val="24"/>
        </w:rPr>
        <w:t>p</w:t>
      </w:r>
      <w:r w:rsidR="003C45C9" w:rsidRPr="003C45C9">
        <w:rPr>
          <w:rFonts w:ascii="Arial" w:hAnsi="Arial" w:cs="Arial"/>
          <w:b/>
          <w:bCs/>
          <w:sz w:val="24"/>
          <w:szCs w:val="24"/>
        </w:rPr>
        <w:t>hotoreceptor</w:t>
      </w:r>
      <w:bookmarkEnd w:id="2"/>
      <w:r w:rsidR="003C45C9" w:rsidRPr="003C45C9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protection</w:t>
      </w:r>
      <w:r w:rsidR="00876CED">
        <w:rPr>
          <w:rFonts w:ascii="Arial" w:hAnsi="Arial" w:cs="Arial"/>
          <w:b/>
          <w:bCs/>
          <w:sz w:val="24"/>
          <w:szCs w:val="24"/>
        </w:rPr>
        <w:t xml:space="preserve"> in retinal degeneration</w:t>
      </w:r>
      <w:bookmarkEnd w:id="1"/>
    </w:p>
    <w:p w14:paraId="0D53B461" w14:textId="5B06DF95" w:rsidR="009D6AC7" w:rsidRDefault="009D6AC7" w:rsidP="00453EB3">
      <w:pPr>
        <w:widowControl/>
        <w:spacing w:line="480" w:lineRule="auto"/>
        <w:rPr>
          <w:rFonts w:ascii="Arial" w:hAnsi="Arial" w:cs="Arial"/>
          <w:sz w:val="24"/>
          <w:szCs w:val="24"/>
          <w:vertAlign w:val="superscript"/>
        </w:rPr>
      </w:pPr>
      <w:bookmarkStart w:id="3" w:name="_Hlk149650933"/>
      <w:proofErr w:type="spellStart"/>
      <w:r w:rsidRPr="009D6AC7">
        <w:rPr>
          <w:rFonts w:ascii="Arial" w:hAnsi="Arial" w:cs="Arial" w:hint="eastAsia"/>
          <w:sz w:val="24"/>
          <w:szCs w:val="24"/>
        </w:rPr>
        <w:t>Y</w:t>
      </w:r>
      <w:r w:rsidRPr="009D6AC7">
        <w:rPr>
          <w:rFonts w:ascii="Arial" w:hAnsi="Arial" w:cs="Arial"/>
          <w:sz w:val="24"/>
          <w:szCs w:val="24"/>
        </w:rPr>
        <w:t>untong</w:t>
      </w:r>
      <w:proofErr w:type="spellEnd"/>
      <w:r w:rsidRPr="009D6AC7">
        <w:rPr>
          <w:rFonts w:ascii="Arial" w:hAnsi="Arial" w:cs="Arial"/>
          <w:sz w:val="24"/>
          <w:szCs w:val="24"/>
        </w:rPr>
        <w:t xml:space="preserve"> Sun</w:t>
      </w:r>
      <w:r w:rsidR="00453EB3">
        <w:rPr>
          <w:rFonts w:ascii="Arial" w:hAnsi="Arial" w:cs="Arial"/>
          <w:sz w:val="24"/>
          <w:szCs w:val="24"/>
          <w:vertAlign w:val="superscript"/>
        </w:rPr>
        <w:t>1</w:t>
      </w:r>
      <w:r w:rsidR="009804FC" w:rsidRPr="009804FC">
        <w:rPr>
          <w:rFonts w:ascii="Arial" w:hAnsi="Arial" w:cs="Arial" w:hint="eastAsia"/>
          <w:sz w:val="24"/>
          <w:szCs w:val="24"/>
          <w:vertAlign w:val="superscript"/>
        </w:rPr>
        <w:t>†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9804FC" w:rsidRPr="009D6AC7">
        <w:rPr>
          <w:rFonts w:ascii="Arial" w:hAnsi="Arial" w:cs="Arial" w:hint="eastAsia"/>
          <w:sz w:val="24"/>
          <w:szCs w:val="24"/>
        </w:rPr>
        <w:t>Y</w:t>
      </w:r>
      <w:r w:rsidR="009804FC" w:rsidRPr="009D6AC7">
        <w:rPr>
          <w:rFonts w:ascii="Arial" w:hAnsi="Arial" w:cs="Arial"/>
          <w:sz w:val="24"/>
          <w:szCs w:val="24"/>
        </w:rPr>
        <w:t>unt</w:t>
      </w:r>
      <w:r w:rsidR="009804FC">
        <w:rPr>
          <w:rFonts w:ascii="Arial" w:hAnsi="Arial" w:cs="Arial"/>
          <w:sz w:val="24"/>
          <w:szCs w:val="24"/>
        </w:rPr>
        <w:t>ao</w:t>
      </w:r>
      <w:proofErr w:type="spellEnd"/>
      <w:r w:rsidR="009804FC" w:rsidRPr="009D6AC7">
        <w:rPr>
          <w:rFonts w:ascii="Arial" w:hAnsi="Arial" w:cs="Arial"/>
          <w:sz w:val="24"/>
          <w:szCs w:val="24"/>
        </w:rPr>
        <w:t xml:space="preserve"> Sun</w:t>
      </w:r>
      <w:r w:rsidR="00DC01AE">
        <w:rPr>
          <w:rFonts w:ascii="Arial" w:hAnsi="Arial" w:cs="Arial"/>
          <w:sz w:val="24"/>
          <w:szCs w:val="24"/>
          <w:vertAlign w:val="superscript"/>
        </w:rPr>
        <w:t>2</w:t>
      </w:r>
      <w:r w:rsidR="009804FC" w:rsidRPr="009804FC">
        <w:rPr>
          <w:rFonts w:ascii="Arial" w:hAnsi="Arial" w:cs="Arial" w:hint="eastAsia"/>
          <w:sz w:val="24"/>
          <w:szCs w:val="24"/>
          <w:vertAlign w:val="superscript"/>
        </w:rPr>
        <w:t>†</w:t>
      </w:r>
      <w:r w:rsidR="009804FC"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Shenyuan</w:t>
      </w:r>
      <w:proofErr w:type="spellEnd"/>
      <w:r>
        <w:rPr>
          <w:rFonts w:ascii="Arial" w:hAnsi="Arial" w:cs="Arial"/>
          <w:sz w:val="24"/>
          <w:szCs w:val="24"/>
        </w:rPr>
        <w:t xml:space="preserve"> Chen</w:t>
      </w:r>
      <w:r w:rsidR="009804FC">
        <w:rPr>
          <w:rFonts w:ascii="Arial" w:hAnsi="Arial" w:cs="Arial" w:hint="eastAsia"/>
          <w:sz w:val="24"/>
          <w:szCs w:val="24"/>
          <w:vertAlign w:val="superscript"/>
        </w:rPr>
        <w:t>2</w:t>
      </w:r>
      <w:r w:rsidR="009804FC" w:rsidRPr="009804FC">
        <w:rPr>
          <w:rFonts w:ascii="Arial" w:hAnsi="Arial" w:cs="Arial" w:hint="eastAsia"/>
          <w:sz w:val="24"/>
          <w:szCs w:val="24"/>
          <w:vertAlign w:val="superscript"/>
        </w:rPr>
        <w:t>†</w:t>
      </w:r>
      <w:r>
        <w:rPr>
          <w:rFonts w:ascii="Arial" w:hAnsi="Arial" w:cs="Arial"/>
          <w:sz w:val="24"/>
          <w:szCs w:val="24"/>
        </w:rPr>
        <w:t>, Yifan Yu</w:t>
      </w:r>
      <w:r w:rsidR="009804FC">
        <w:rPr>
          <w:rFonts w:ascii="Arial" w:hAnsi="Arial" w:cs="Arial" w:hint="eastAsia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FD2B54">
        <w:rPr>
          <w:rFonts w:ascii="Arial" w:hAnsi="Arial" w:cs="Arial"/>
          <w:sz w:val="24"/>
          <w:szCs w:val="24"/>
        </w:rPr>
        <w:t>Yongjun</w:t>
      </w:r>
      <w:proofErr w:type="spellEnd"/>
      <w:r w:rsidR="00FD2B54">
        <w:rPr>
          <w:rFonts w:ascii="Arial" w:hAnsi="Arial" w:cs="Arial"/>
          <w:sz w:val="24"/>
          <w:szCs w:val="24"/>
        </w:rPr>
        <w:t xml:space="preserve"> Ma</w:t>
      </w:r>
      <w:r w:rsidR="009804FC">
        <w:rPr>
          <w:rFonts w:ascii="Arial" w:hAnsi="Arial" w:cs="Arial" w:hint="eastAsia"/>
          <w:sz w:val="24"/>
          <w:szCs w:val="24"/>
          <w:vertAlign w:val="superscript"/>
        </w:rPr>
        <w:t>1</w:t>
      </w:r>
      <w:r w:rsidR="00FD2B54" w:rsidRPr="00453EB3">
        <w:rPr>
          <w:rFonts w:ascii="Arial" w:hAnsi="Arial" w:cs="Arial"/>
          <w:sz w:val="24"/>
          <w:szCs w:val="24"/>
        </w:rPr>
        <w:t>*</w:t>
      </w:r>
      <w:r w:rsidR="00FD2B54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9804FC">
        <w:rPr>
          <w:rFonts w:ascii="Arial" w:hAnsi="Arial" w:cs="Arial"/>
          <w:sz w:val="24"/>
          <w:szCs w:val="24"/>
        </w:rPr>
        <w:t>Fengtian</w:t>
      </w:r>
      <w:proofErr w:type="spellEnd"/>
      <w:r w:rsidR="009804FC">
        <w:rPr>
          <w:rFonts w:ascii="Arial" w:hAnsi="Arial" w:cs="Arial"/>
          <w:sz w:val="24"/>
          <w:szCs w:val="24"/>
        </w:rPr>
        <w:t xml:space="preserve"> Sun</w:t>
      </w:r>
      <w:bookmarkEnd w:id="3"/>
      <w:r w:rsidR="009804FC">
        <w:rPr>
          <w:rFonts w:ascii="Arial" w:hAnsi="Arial" w:cs="Arial" w:hint="eastAsia"/>
          <w:sz w:val="24"/>
          <w:szCs w:val="24"/>
          <w:vertAlign w:val="superscript"/>
        </w:rPr>
        <w:t>1</w:t>
      </w:r>
      <w:r w:rsidR="009804FC" w:rsidRPr="00453EB3">
        <w:rPr>
          <w:rFonts w:ascii="Arial" w:hAnsi="Arial" w:cs="Arial"/>
          <w:sz w:val="24"/>
          <w:szCs w:val="24"/>
        </w:rPr>
        <w:t>*</w:t>
      </w:r>
    </w:p>
    <w:p w14:paraId="22E7A9B2" w14:textId="23FF34DB" w:rsidR="00431119" w:rsidRDefault="00DC01AE" w:rsidP="00453EB3">
      <w:pPr>
        <w:widowControl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 w:rsidR="00431119" w:rsidRPr="00431119">
        <w:rPr>
          <w:rFonts w:ascii="Arial" w:hAnsi="Arial" w:cs="Arial"/>
          <w:sz w:val="24"/>
          <w:szCs w:val="24"/>
        </w:rPr>
        <w:t xml:space="preserve">Department of Clinical Laboratory, </w:t>
      </w:r>
      <w:bookmarkStart w:id="4" w:name="_Hlk141450215"/>
      <w:r w:rsidR="00431119" w:rsidRPr="00431119">
        <w:rPr>
          <w:rFonts w:ascii="Arial" w:hAnsi="Arial" w:cs="Arial"/>
          <w:sz w:val="24"/>
          <w:szCs w:val="24"/>
        </w:rPr>
        <w:t>Affiliated Jinhua Hospital, Zhejiang University School of Medicine</w:t>
      </w:r>
      <w:bookmarkEnd w:id="4"/>
      <w:r w:rsidR="00431119" w:rsidRPr="00431119">
        <w:rPr>
          <w:rFonts w:ascii="Arial" w:hAnsi="Arial" w:cs="Arial"/>
          <w:sz w:val="24"/>
          <w:szCs w:val="24"/>
        </w:rPr>
        <w:t>,</w:t>
      </w:r>
      <w:bookmarkStart w:id="5" w:name="_Hlk141450244"/>
      <w:r w:rsidR="00431119" w:rsidRPr="00431119">
        <w:rPr>
          <w:rFonts w:ascii="Arial" w:hAnsi="Arial" w:cs="Arial"/>
          <w:sz w:val="24"/>
          <w:szCs w:val="24"/>
        </w:rPr>
        <w:t xml:space="preserve"> Jinhua</w:t>
      </w:r>
      <w:r w:rsidR="00431119">
        <w:rPr>
          <w:rFonts w:ascii="Arial" w:hAnsi="Arial" w:cs="Arial"/>
          <w:sz w:val="24"/>
          <w:szCs w:val="24"/>
        </w:rPr>
        <w:t xml:space="preserve"> 321000</w:t>
      </w:r>
      <w:r w:rsidR="00431119" w:rsidRPr="00431119">
        <w:rPr>
          <w:rFonts w:ascii="Arial" w:hAnsi="Arial" w:cs="Arial"/>
          <w:sz w:val="24"/>
          <w:szCs w:val="24"/>
        </w:rPr>
        <w:t xml:space="preserve">, </w:t>
      </w:r>
      <w:r w:rsidR="00431119">
        <w:rPr>
          <w:rFonts w:ascii="Arial" w:hAnsi="Arial" w:cs="Arial"/>
          <w:sz w:val="24"/>
          <w:szCs w:val="24"/>
        </w:rPr>
        <w:t>Zhejiang,</w:t>
      </w:r>
      <w:bookmarkEnd w:id="5"/>
      <w:r w:rsidR="00431119">
        <w:rPr>
          <w:rFonts w:ascii="Arial" w:hAnsi="Arial" w:cs="Arial"/>
          <w:sz w:val="24"/>
          <w:szCs w:val="24"/>
        </w:rPr>
        <w:t xml:space="preserve"> </w:t>
      </w:r>
      <w:r w:rsidR="00431119" w:rsidRPr="00431119">
        <w:rPr>
          <w:rFonts w:ascii="Arial" w:hAnsi="Arial" w:cs="Arial"/>
          <w:sz w:val="24"/>
          <w:szCs w:val="24"/>
        </w:rPr>
        <w:t>China</w:t>
      </w:r>
    </w:p>
    <w:p w14:paraId="165C6CF9" w14:textId="246BA0FC" w:rsidR="00431119" w:rsidRDefault="00DC01AE" w:rsidP="00453EB3">
      <w:pPr>
        <w:widowControl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 w:rsidR="00431119" w:rsidRPr="00431119">
        <w:rPr>
          <w:rFonts w:ascii="Arial" w:hAnsi="Arial" w:cs="Arial"/>
          <w:sz w:val="24"/>
          <w:szCs w:val="24"/>
        </w:rPr>
        <w:t>Jiangsu Province Key Laboratory of Medical Science and Laboratory Medicine, Department of Laboratory Medicine, School of Medicine, Jiangsu University, Zhenjiang</w:t>
      </w:r>
      <w:r w:rsidR="00431119">
        <w:rPr>
          <w:rFonts w:ascii="Arial" w:hAnsi="Arial" w:cs="Arial"/>
          <w:sz w:val="24"/>
          <w:szCs w:val="24"/>
        </w:rPr>
        <w:t xml:space="preserve"> </w:t>
      </w:r>
      <w:r w:rsidR="00431119" w:rsidRPr="00431119">
        <w:rPr>
          <w:rFonts w:ascii="Arial" w:hAnsi="Arial" w:cs="Arial"/>
          <w:sz w:val="24"/>
          <w:szCs w:val="24"/>
        </w:rPr>
        <w:t>212013,</w:t>
      </w:r>
      <w:r w:rsidR="00431119">
        <w:rPr>
          <w:rFonts w:ascii="Arial" w:hAnsi="Arial" w:cs="Arial"/>
          <w:sz w:val="24"/>
          <w:szCs w:val="24"/>
        </w:rPr>
        <w:t xml:space="preserve"> </w:t>
      </w:r>
      <w:r w:rsidR="00431119" w:rsidRPr="00431119">
        <w:rPr>
          <w:rFonts w:ascii="Arial" w:hAnsi="Arial" w:cs="Arial"/>
          <w:sz w:val="24"/>
          <w:szCs w:val="24"/>
        </w:rPr>
        <w:t>Jiangsu</w:t>
      </w:r>
      <w:r w:rsidR="00431119">
        <w:rPr>
          <w:rFonts w:ascii="Arial" w:hAnsi="Arial" w:cs="Arial"/>
          <w:sz w:val="24"/>
          <w:szCs w:val="24"/>
        </w:rPr>
        <w:t xml:space="preserve">, </w:t>
      </w:r>
      <w:r w:rsidR="00431119" w:rsidRPr="00431119">
        <w:rPr>
          <w:rFonts w:ascii="Arial" w:hAnsi="Arial" w:cs="Arial"/>
          <w:sz w:val="24"/>
          <w:szCs w:val="24"/>
        </w:rPr>
        <w:t>China</w:t>
      </w:r>
    </w:p>
    <w:p w14:paraId="05459B8F" w14:textId="2F580172" w:rsidR="00453EB3" w:rsidRDefault="00DC01AE" w:rsidP="00453EB3">
      <w:pPr>
        <w:widowControl/>
        <w:spacing w:line="480" w:lineRule="auto"/>
        <w:rPr>
          <w:rFonts w:ascii="Arial" w:hAnsi="Arial" w:cs="Arial"/>
          <w:sz w:val="24"/>
          <w:szCs w:val="24"/>
        </w:rPr>
      </w:pPr>
      <w:r w:rsidRPr="009804FC">
        <w:rPr>
          <w:rFonts w:ascii="Arial" w:hAnsi="Arial" w:cs="Arial" w:hint="eastAsia"/>
          <w:sz w:val="24"/>
          <w:szCs w:val="24"/>
          <w:vertAlign w:val="superscript"/>
        </w:rPr>
        <w:t>†</w:t>
      </w:r>
      <w:proofErr w:type="spellStart"/>
      <w:r>
        <w:rPr>
          <w:rFonts w:ascii="Arial" w:hAnsi="Arial" w:cs="Arial"/>
          <w:sz w:val="24"/>
          <w:szCs w:val="24"/>
        </w:rPr>
        <w:t>Yuntong</w:t>
      </w:r>
      <w:proofErr w:type="spellEnd"/>
      <w:r>
        <w:rPr>
          <w:rFonts w:ascii="Arial" w:hAnsi="Arial" w:cs="Arial"/>
          <w:sz w:val="24"/>
          <w:szCs w:val="24"/>
        </w:rPr>
        <w:t xml:space="preserve"> Sun, </w:t>
      </w:r>
      <w:proofErr w:type="spellStart"/>
      <w:r>
        <w:rPr>
          <w:rFonts w:ascii="Arial" w:hAnsi="Arial" w:cs="Arial"/>
          <w:sz w:val="24"/>
          <w:szCs w:val="24"/>
        </w:rPr>
        <w:t>Yuntao</w:t>
      </w:r>
      <w:proofErr w:type="spellEnd"/>
      <w:r>
        <w:rPr>
          <w:rFonts w:ascii="Arial" w:hAnsi="Arial" w:cs="Arial"/>
          <w:sz w:val="24"/>
          <w:szCs w:val="24"/>
        </w:rPr>
        <w:t xml:space="preserve"> Sun and </w:t>
      </w:r>
      <w:proofErr w:type="spellStart"/>
      <w:r>
        <w:rPr>
          <w:rFonts w:ascii="Arial" w:hAnsi="Arial" w:cs="Arial"/>
          <w:sz w:val="24"/>
          <w:szCs w:val="24"/>
        </w:rPr>
        <w:t>Shenyuan</w:t>
      </w:r>
      <w:proofErr w:type="spellEnd"/>
      <w:r>
        <w:rPr>
          <w:rFonts w:ascii="Arial" w:hAnsi="Arial" w:cs="Arial"/>
          <w:sz w:val="24"/>
          <w:szCs w:val="24"/>
        </w:rPr>
        <w:t xml:space="preserve"> Chen</w:t>
      </w:r>
      <w:r w:rsidR="00453EB3" w:rsidRPr="00453EB3">
        <w:rPr>
          <w:rFonts w:ascii="Arial" w:hAnsi="Arial" w:cs="Arial"/>
          <w:sz w:val="24"/>
          <w:szCs w:val="24"/>
        </w:rPr>
        <w:t xml:space="preserve"> contributed equally to this work.</w:t>
      </w:r>
    </w:p>
    <w:p w14:paraId="6389BAC6" w14:textId="6C82A39F" w:rsidR="00E82B98" w:rsidRDefault="00EC61F1" w:rsidP="00E82B98">
      <w:pPr>
        <w:widowControl/>
        <w:spacing w:line="480" w:lineRule="auto"/>
        <w:rPr>
          <w:rFonts w:ascii="Arial" w:hAnsi="Arial" w:cs="Arial"/>
          <w:sz w:val="24"/>
          <w:szCs w:val="24"/>
        </w:rPr>
      </w:pPr>
      <w:r w:rsidRPr="00453EB3">
        <w:rPr>
          <w:rFonts w:ascii="Arial" w:hAnsi="Arial" w:cs="Arial"/>
          <w:sz w:val="24"/>
          <w:szCs w:val="24"/>
        </w:rPr>
        <w:t>*Correspond</w:t>
      </w:r>
      <w:r w:rsidR="00DC01AE">
        <w:rPr>
          <w:rFonts w:ascii="Arial" w:hAnsi="Arial" w:cs="Arial"/>
          <w:sz w:val="24"/>
          <w:szCs w:val="24"/>
        </w:rPr>
        <w:t>ence</w:t>
      </w:r>
      <w:r>
        <w:rPr>
          <w:rFonts w:ascii="Arial" w:hAnsi="Arial" w:cs="Arial"/>
          <w:sz w:val="24"/>
          <w:szCs w:val="24"/>
        </w:rPr>
        <w:t xml:space="preserve">: </w:t>
      </w:r>
      <w:proofErr w:type="spellStart"/>
      <w:r w:rsidR="00DC01AE">
        <w:rPr>
          <w:rFonts w:ascii="Arial" w:hAnsi="Arial" w:cs="Arial"/>
          <w:sz w:val="24"/>
          <w:szCs w:val="24"/>
        </w:rPr>
        <w:t>Fengtian</w:t>
      </w:r>
      <w:proofErr w:type="spellEnd"/>
      <w:r w:rsidR="00DC01AE">
        <w:rPr>
          <w:rFonts w:ascii="Arial" w:hAnsi="Arial" w:cs="Arial"/>
          <w:sz w:val="24"/>
          <w:szCs w:val="24"/>
        </w:rPr>
        <w:t xml:space="preserve"> Sun (jsdxsft@163.com); </w:t>
      </w:r>
      <w:proofErr w:type="spellStart"/>
      <w:r w:rsidR="00DC01AE">
        <w:rPr>
          <w:rFonts w:ascii="Arial" w:hAnsi="Arial" w:cs="Arial"/>
          <w:sz w:val="24"/>
          <w:szCs w:val="24"/>
        </w:rPr>
        <w:t>Yongjun</w:t>
      </w:r>
      <w:proofErr w:type="spellEnd"/>
      <w:r w:rsidR="00DC01AE">
        <w:rPr>
          <w:rFonts w:ascii="Arial" w:hAnsi="Arial" w:cs="Arial"/>
          <w:sz w:val="24"/>
          <w:szCs w:val="24"/>
        </w:rPr>
        <w:t xml:space="preserve"> Ma (jhmyj71@sina.cn)</w:t>
      </w:r>
      <w:r w:rsidR="009B62D1">
        <w:rPr>
          <w:rFonts w:ascii="Arial" w:hAnsi="Arial" w:cs="Arial"/>
          <w:sz w:val="24"/>
          <w:szCs w:val="24"/>
        </w:rPr>
        <w:t>.</w:t>
      </w:r>
    </w:p>
    <w:p w14:paraId="6ACBF2D6" w14:textId="77777777" w:rsidR="00E82B98" w:rsidRDefault="00E82B98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7B02B86" w14:textId="6194EF0C" w:rsidR="004952E8" w:rsidRDefault="008205E9" w:rsidP="008205E9">
      <w:pPr>
        <w:widowControl/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noProof/>
          <w:sz w:val="24"/>
          <w:szCs w:val="24"/>
        </w:rPr>
        <w:lastRenderedPageBreak/>
        <w:drawing>
          <wp:inline distT="0" distB="0" distL="0" distR="0" wp14:anchorId="29A38B42" wp14:editId="5F4DF064">
            <wp:extent cx="4320000" cy="1748389"/>
            <wp:effectExtent l="0" t="0" r="0" b="0"/>
            <wp:docPr id="17430514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051447" name="图片 174305144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748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3348B" w14:textId="6D7213E3" w:rsidR="008205E9" w:rsidRPr="00E82B98" w:rsidRDefault="008205E9" w:rsidP="008205E9">
      <w:pPr>
        <w:widowControl/>
        <w:spacing w:line="480" w:lineRule="auto"/>
        <w:rPr>
          <w:rFonts w:ascii="Arial" w:hAnsi="Arial" w:cs="Arial"/>
          <w:sz w:val="24"/>
          <w:szCs w:val="24"/>
        </w:rPr>
      </w:pPr>
      <w:r w:rsidRPr="00F4764E">
        <w:rPr>
          <w:rFonts w:ascii="Arial" w:hAnsi="Arial" w:cs="Arial" w:hint="eastAsia"/>
          <w:b/>
          <w:bCs/>
          <w:sz w:val="24"/>
          <w:szCs w:val="28"/>
          <w:highlight w:val="yellow"/>
        </w:rPr>
        <w:t>F</w:t>
      </w:r>
      <w:r w:rsidRPr="00F4764E">
        <w:rPr>
          <w:rFonts w:ascii="Arial" w:hAnsi="Arial" w:cs="Arial"/>
          <w:b/>
          <w:bCs/>
          <w:sz w:val="24"/>
          <w:szCs w:val="28"/>
          <w:highlight w:val="yellow"/>
        </w:rPr>
        <w:t>ig. S1.</w:t>
      </w:r>
      <w:r w:rsidRPr="00F4764E">
        <w:rPr>
          <w:rFonts w:ascii="Arial" w:hAnsi="Arial" w:cs="Arial"/>
          <w:sz w:val="24"/>
          <w:szCs w:val="28"/>
          <w:highlight w:val="yellow"/>
        </w:rPr>
        <w:t xml:space="preserve"> Tracing of PKH26-labeled </w:t>
      </w:r>
      <w:proofErr w:type="spellStart"/>
      <w:r w:rsidRPr="00F4764E">
        <w:rPr>
          <w:rFonts w:ascii="Arial" w:hAnsi="Arial" w:cs="Arial"/>
          <w:sz w:val="24"/>
          <w:szCs w:val="28"/>
          <w:highlight w:val="yellow"/>
        </w:rPr>
        <w:t>sEVs</w:t>
      </w:r>
      <w:proofErr w:type="spellEnd"/>
      <w:r w:rsidRPr="00F4764E">
        <w:rPr>
          <w:rFonts w:ascii="Arial" w:hAnsi="Arial" w:cs="Arial"/>
          <w:sz w:val="24"/>
          <w:szCs w:val="28"/>
          <w:highlight w:val="yellow"/>
        </w:rPr>
        <w:t xml:space="preserve"> in retina tissues of normal mice after intravitreal injection for 24 h. Scale bars, 50 </w:t>
      </w:r>
      <w:proofErr w:type="spellStart"/>
      <w:r w:rsidRPr="00F4764E">
        <w:rPr>
          <w:rFonts w:ascii="Arial" w:hAnsi="Arial" w:cs="Arial"/>
          <w:sz w:val="24"/>
          <w:szCs w:val="28"/>
          <w:highlight w:val="yellow"/>
        </w:rPr>
        <w:t>μm</w:t>
      </w:r>
      <w:proofErr w:type="spellEnd"/>
      <w:r w:rsidRPr="00F4764E">
        <w:rPr>
          <w:rFonts w:ascii="Arial" w:hAnsi="Arial" w:cs="Arial"/>
          <w:sz w:val="24"/>
          <w:szCs w:val="28"/>
          <w:highlight w:val="yellow"/>
        </w:rPr>
        <w:t>.</w:t>
      </w:r>
      <w:r w:rsidR="00F4764E" w:rsidRPr="00F4764E">
        <w:rPr>
          <w:rFonts w:ascii="Arial" w:hAnsi="Arial" w:cs="Arial"/>
          <w:sz w:val="24"/>
          <w:szCs w:val="28"/>
          <w:highlight w:val="yellow"/>
        </w:rPr>
        <w:t xml:space="preserve"> GCL, ganglion cell layer; INL, inner nuclear layer; ONL, outer nuclear layer.</w:t>
      </w:r>
    </w:p>
    <w:sectPr w:rsidR="008205E9" w:rsidRPr="00E82B98" w:rsidSect="009D4E69">
      <w:footerReference w:type="default" r:id="rId9"/>
      <w:pgSz w:w="11906" w:h="16838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4A66A" w14:textId="77777777" w:rsidR="00D563C6" w:rsidRDefault="00D563C6" w:rsidP="009D4E69">
      <w:r>
        <w:separator/>
      </w:r>
    </w:p>
  </w:endnote>
  <w:endnote w:type="continuationSeparator" w:id="0">
    <w:p w14:paraId="7FE415A4" w14:textId="77777777" w:rsidR="00D563C6" w:rsidRDefault="00D563C6" w:rsidP="009D4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2997232"/>
      <w:docPartObj>
        <w:docPartGallery w:val="Page Numbers (Bottom of Page)"/>
        <w:docPartUnique/>
      </w:docPartObj>
    </w:sdtPr>
    <w:sdtContent>
      <w:p w14:paraId="296E8E79" w14:textId="0A9AA1EF" w:rsidR="009D4E69" w:rsidRDefault="009D4E69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F2A4623" w14:textId="77777777" w:rsidR="009D4E69" w:rsidRDefault="009D4E69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C5BFF" w14:textId="77777777" w:rsidR="00D563C6" w:rsidRDefault="00D563C6" w:rsidP="009D4E69">
      <w:r>
        <w:separator/>
      </w:r>
    </w:p>
  </w:footnote>
  <w:footnote w:type="continuationSeparator" w:id="0">
    <w:p w14:paraId="476EA7C9" w14:textId="77777777" w:rsidR="00D563C6" w:rsidRDefault="00D563C6" w:rsidP="009D4E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69596D"/>
    <w:multiLevelType w:val="hybridMultilevel"/>
    <w:tmpl w:val="E444B412"/>
    <w:lvl w:ilvl="0" w:tplc="159419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5357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111 J Nanobiotechnolog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tafp9scs5as2eparxxt9sl0pttrzessv9a&quot;&gt;My EndNote Library&lt;record-ids&gt;&lt;item&gt;1219&lt;/item&gt;&lt;item&gt;1220&lt;/item&gt;&lt;item&gt;1221&lt;/item&gt;&lt;item&gt;1222&lt;/item&gt;&lt;item&gt;1223&lt;/item&gt;&lt;item&gt;1224&lt;/item&gt;&lt;item&gt;1225&lt;/item&gt;&lt;item&gt;1226&lt;/item&gt;&lt;item&gt;1227&lt;/item&gt;&lt;item&gt;1228&lt;/item&gt;&lt;item&gt;1229&lt;/item&gt;&lt;item&gt;1230&lt;/item&gt;&lt;item&gt;1231&lt;/item&gt;&lt;item&gt;1233&lt;/item&gt;&lt;item&gt;1234&lt;/item&gt;&lt;item&gt;1235&lt;/item&gt;&lt;item&gt;1236&lt;/item&gt;&lt;item&gt;1237&lt;/item&gt;&lt;item&gt;1238&lt;/item&gt;&lt;item&gt;1239&lt;/item&gt;&lt;item&gt;1240&lt;/item&gt;&lt;item&gt;1241&lt;/item&gt;&lt;item&gt;1242&lt;/item&gt;&lt;item&gt;1243&lt;/item&gt;&lt;item&gt;1244&lt;/item&gt;&lt;item&gt;1245&lt;/item&gt;&lt;item&gt;1246&lt;/item&gt;&lt;item&gt;1247&lt;/item&gt;&lt;item&gt;1248&lt;/item&gt;&lt;item&gt;1249&lt;/item&gt;&lt;item&gt;1250&lt;/item&gt;&lt;item&gt;1251&lt;/item&gt;&lt;item&gt;1252&lt;/item&gt;&lt;item&gt;1253&lt;/item&gt;&lt;item&gt;1254&lt;/item&gt;&lt;item&gt;1255&lt;/item&gt;&lt;item&gt;1257&lt;/item&gt;&lt;item&gt;1258&lt;/item&gt;&lt;item&gt;1259&lt;/item&gt;&lt;item&gt;1260&lt;/item&gt;&lt;item&gt;1261&lt;/item&gt;&lt;item&gt;1262&lt;/item&gt;&lt;item&gt;1263&lt;/item&gt;&lt;item&gt;1265&lt;/item&gt;&lt;item&gt;1266&lt;/item&gt;&lt;item&gt;1267&lt;/item&gt;&lt;item&gt;1268&lt;/item&gt;&lt;item&gt;1269&lt;/item&gt;&lt;item&gt;1307&lt;/item&gt;&lt;item&gt;1308&lt;/item&gt;&lt;item&gt;1309&lt;/item&gt;&lt;item&gt;1310&lt;/item&gt;&lt;item&gt;1311&lt;/item&gt;&lt;item&gt;1312&lt;/item&gt;&lt;item&gt;1313&lt;/item&gt;&lt;item&gt;1315&lt;/item&gt;&lt;item&gt;1316&lt;/item&gt;&lt;/record-ids&gt;&lt;/item&gt;&lt;/Libraries&gt;"/>
  </w:docVars>
  <w:rsids>
    <w:rsidRoot w:val="00C20CDF"/>
    <w:rsid w:val="00001659"/>
    <w:rsid w:val="00002F27"/>
    <w:rsid w:val="00004468"/>
    <w:rsid w:val="000067C7"/>
    <w:rsid w:val="000104FF"/>
    <w:rsid w:val="00011D5C"/>
    <w:rsid w:val="00013C29"/>
    <w:rsid w:val="00014F86"/>
    <w:rsid w:val="0002192E"/>
    <w:rsid w:val="00022237"/>
    <w:rsid w:val="00025516"/>
    <w:rsid w:val="0002674B"/>
    <w:rsid w:val="00034004"/>
    <w:rsid w:val="000367A3"/>
    <w:rsid w:val="00037A7E"/>
    <w:rsid w:val="0004051B"/>
    <w:rsid w:val="000405DF"/>
    <w:rsid w:val="00041B2B"/>
    <w:rsid w:val="000454D9"/>
    <w:rsid w:val="0005285B"/>
    <w:rsid w:val="00055DEE"/>
    <w:rsid w:val="00055FC6"/>
    <w:rsid w:val="0005617D"/>
    <w:rsid w:val="0006054F"/>
    <w:rsid w:val="000612C7"/>
    <w:rsid w:val="00061E62"/>
    <w:rsid w:val="000634A1"/>
    <w:rsid w:val="000663A7"/>
    <w:rsid w:val="00067AE7"/>
    <w:rsid w:val="00073276"/>
    <w:rsid w:val="0007558A"/>
    <w:rsid w:val="000779C3"/>
    <w:rsid w:val="0008351F"/>
    <w:rsid w:val="0008388A"/>
    <w:rsid w:val="00091181"/>
    <w:rsid w:val="00091C43"/>
    <w:rsid w:val="00097053"/>
    <w:rsid w:val="000B122C"/>
    <w:rsid w:val="000B5397"/>
    <w:rsid w:val="000B707C"/>
    <w:rsid w:val="000B7085"/>
    <w:rsid w:val="000C02BA"/>
    <w:rsid w:val="000C156A"/>
    <w:rsid w:val="000C2BE0"/>
    <w:rsid w:val="000C4E8E"/>
    <w:rsid w:val="000C5F39"/>
    <w:rsid w:val="000C71D6"/>
    <w:rsid w:val="000E0FEF"/>
    <w:rsid w:val="000E2522"/>
    <w:rsid w:val="000F0379"/>
    <w:rsid w:val="000F27F7"/>
    <w:rsid w:val="000F34B3"/>
    <w:rsid w:val="000F4AE1"/>
    <w:rsid w:val="000F6B2F"/>
    <w:rsid w:val="000F6E20"/>
    <w:rsid w:val="000F79F1"/>
    <w:rsid w:val="00101509"/>
    <w:rsid w:val="00104F70"/>
    <w:rsid w:val="00107014"/>
    <w:rsid w:val="0011002D"/>
    <w:rsid w:val="0011023E"/>
    <w:rsid w:val="001103D5"/>
    <w:rsid w:val="00112D2A"/>
    <w:rsid w:val="00113AE3"/>
    <w:rsid w:val="00113BC8"/>
    <w:rsid w:val="001144D8"/>
    <w:rsid w:val="0011462D"/>
    <w:rsid w:val="001213AC"/>
    <w:rsid w:val="001223A3"/>
    <w:rsid w:val="00130CCD"/>
    <w:rsid w:val="00133826"/>
    <w:rsid w:val="00137723"/>
    <w:rsid w:val="0014024F"/>
    <w:rsid w:val="00143654"/>
    <w:rsid w:val="00155FF2"/>
    <w:rsid w:val="001562A6"/>
    <w:rsid w:val="00157E90"/>
    <w:rsid w:val="001628CD"/>
    <w:rsid w:val="00166E05"/>
    <w:rsid w:val="00167FD1"/>
    <w:rsid w:val="00171829"/>
    <w:rsid w:val="001808C8"/>
    <w:rsid w:val="0018341C"/>
    <w:rsid w:val="0018345D"/>
    <w:rsid w:val="001866EC"/>
    <w:rsid w:val="001927DC"/>
    <w:rsid w:val="001977D0"/>
    <w:rsid w:val="001A20C5"/>
    <w:rsid w:val="001A343D"/>
    <w:rsid w:val="001A4007"/>
    <w:rsid w:val="001A6F41"/>
    <w:rsid w:val="001B4958"/>
    <w:rsid w:val="001C3C6C"/>
    <w:rsid w:val="001C60E5"/>
    <w:rsid w:val="001C79D3"/>
    <w:rsid w:val="001D3D74"/>
    <w:rsid w:val="001D436A"/>
    <w:rsid w:val="001E1DC7"/>
    <w:rsid w:val="001E2C78"/>
    <w:rsid w:val="001E55E5"/>
    <w:rsid w:val="001E5678"/>
    <w:rsid w:val="001E58AB"/>
    <w:rsid w:val="00200462"/>
    <w:rsid w:val="00211C1E"/>
    <w:rsid w:val="00213C6C"/>
    <w:rsid w:val="00214ADE"/>
    <w:rsid w:val="002171B8"/>
    <w:rsid w:val="00224918"/>
    <w:rsid w:val="00226519"/>
    <w:rsid w:val="00231A12"/>
    <w:rsid w:val="0023362E"/>
    <w:rsid w:val="002358D1"/>
    <w:rsid w:val="0023706A"/>
    <w:rsid w:val="00242D02"/>
    <w:rsid w:val="0024309F"/>
    <w:rsid w:val="002435E7"/>
    <w:rsid w:val="00244BAA"/>
    <w:rsid w:val="00245304"/>
    <w:rsid w:val="00247A79"/>
    <w:rsid w:val="00254D8A"/>
    <w:rsid w:val="0025571E"/>
    <w:rsid w:val="00261421"/>
    <w:rsid w:val="00262170"/>
    <w:rsid w:val="00263D66"/>
    <w:rsid w:val="00265785"/>
    <w:rsid w:val="0026776C"/>
    <w:rsid w:val="00270E71"/>
    <w:rsid w:val="0027378D"/>
    <w:rsid w:val="00275948"/>
    <w:rsid w:val="00275951"/>
    <w:rsid w:val="00277687"/>
    <w:rsid w:val="00285E70"/>
    <w:rsid w:val="00287E0B"/>
    <w:rsid w:val="00296147"/>
    <w:rsid w:val="002A01B7"/>
    <w:rsid w:val="002A1CD9"/>
    <w:rsid w:val="002A2B9A"/>
    <w:rsid w:val="002A5C57"/>
    <w:rsid w:val="002B05C0"/>
    <w:rsid w:val="002B0B48"/>
    <w:rsid w:val="002B3F12"/>
    <w:rsid w:val="002B442A"/>
    <w:rsid w:val="002B69F8"/>
    <w:rsid w:val="002B7877"/>
    <w:rsid w:val="002C69D3"/>
    <w:rsid w:val="002D08F8"/>
    <w:rsid w:val="002D33D7"/>
    <w:rsid w:val="002D50A0"/>
    <w:rsid w:val="002D5F3F"/>
    <w:rsid w:val="002D69B0"/>
    <w:rsid w:val="002D6D38"/>
    <w:rsid w:val="002D7D45"/>
    <w:rsid w:val="002E31D9"/>
    <w:rsid w:val="002E4343"/>
    <w:rsid w:val="002E654F"/>
    <w:rsid w:val="002F049F"/>
    <w:rsid w:val="002F4E4D"/>
    <w:rsid w:val="00304B1A"/>
    <w:rsid w:val="00304F45"/>
    <w:rsid w:val="00305036"/>
    <w:rsid w:val="00307627"/>
    <w:rsid w:val="00307CF6"/>
    <w:rsid w:val="003104CC"/>
    <w:rsid w:val="003108F5"/>
    <w:rsid w:val="0031176F"/>
    <w:rsid w:val="00311B8B"/>
    <w:rsid w:val="00320F00"/>
    <w:rsid w:val="00320FD3"/>
    <w:rsid w:val="003215B5"/>
    <w:rsid w:val="0032273F"/>
    <w:rsid w:val="003227E7"/>
    <w:rsid w:val="00324BF1"/>
    <w:rsid w:val="00325B68"/>
    <w:rsid w:val="003270BC"/>
    <w:rsid w:val="00330675"/>
    <w:rsid w:val="00331A3E"/>
    <w:rsid w:val="00334099"/>
    <w:rsid w:val="00334102"/>
    <w:rsid w:val="00335294"/>
    <w:rsid w:val="00337200"/>
    <w:rsid w:val="00341C06"/>
    <w:rsid w:val="00343231"/>
    <w:rsid w:val="00344D43"/>
    <w:rsid w:val="0035107A"/>
    <w:rsid w:val="00356050"/>
    <w:rsid w:val="00363AB8"/>
    <w:rsid w:val="00364E6E"/>
    <w:rsid w:val="00365E69"/>
    <w:rsid w:val="0037233F"/>
    <w:rsid w:val="00375A57"/>
    <w:rsid w:val="003868CC"/>
    <w:rsid w:val="0039145B"/>
    <w:rsid w:val="003918AF"/>
    <w:rsid w:val="0039357E"/>
    <w:rsid w:val="00393B04"/>
    <w:rsid w:val="003962EB"/>
    <w:rsid w:val="003965FB"/>
    <w:rsid w:val="00396C0A"/>
    <w:rsid w:val="00397500"/>
    <w:rsid w:val="003A69F7"/>
    <w:rsid w:val="003B0BB3"/>
    <w:rsid w:val="003B4778"/>
    <w:rsid w:val="003B6483"/>
    <w:rsid w:val="003C1002"/>
    <w:rsid w:val="003C1260"/>
    <w:rsid w:val="003C2CC3"/>
    <w:rsid w:val="003C2E84"/>
    <w:rsid w:val="003C38EC"/>
    <w:rsid w:val="003C45C9"/>
    <w:rsid w:val="003C494E"/>
    <w:rsid w:val="003C6823"/>
    <w:rsid w:val="003D5509"/>
    <w:rsid w:val="003D6858"/>
    <w:rsid w:val="003E1F00"/>
    <w:rsid w:val="003E32D7"/>
    <w:rsid w:val="003E386C"/>
    <w:rsid w:val="003F1F01"/>
    <w:rsid w:val="003F65DA"/>
    <w:rsid w:val="003F6F60"/>
    <w:rsid w:val="00403842"/>
    <w:rsid w:val="00407D3C"/>
    <w:rsid w:val="00412CF2"/>
    <w:rsid w:val="00416690"/>
    <w:rsid w:val="00416E44"/>
    <w:rsid w:val="00420AEE"/>
    <w:rsid w:val="004218FE"/>
    <w:rsid w:val="00431119"/>
    <w:rsid w:val="00431CAB"/>
    <w:rsid w:val="004332BD"/>
    <w:rsid w:val="004357AF"/>
    <w:rsid w:val="00440871"/>
    <w:rsid w:val="00442779"/>
    <w:rsid w:val="00443224"/>
    <w:rsid w:val="004441FF"/>
    <w:rsid w:val="00451E1A"/>
    <w:rsid w:val="00452A2C"/>
    <w:rsid w:val="00452F92"/>
    <w:rsid w:val="00453EB3"/>
    <w:rsid w:val="00455AC0"/>
    <w:rsid w:val="00461E99"/>
    <w:rsid w:val="0046579C"/>
    <w:rsid w:val="004659DB"/>
    <w:rsid w:val="0047277E"/>
    <w:rsid w:val="00475387"/>
    <w:rsid w:val="00480382"/>
    <w:rsid w:val="00491AB7"/>
    <w:rsid w:val="00491B26"/>
    <w:rsid w:val="004952E8"/>
    <w:rsid w:val="004970C8"/>
    <w:rsid w:val="004A577F"/>
    <w:rsid w:val="004A5CAC"/>
    <w:rsid w:val="004A7F1E"/>
    <w:rsid w:val="004B07C0"/>
    <w:rsid w:val="004B6A65"/>
    <w:rsid w:val="004C4798"/>
    <w:rsid w:val="004C5A1B"/>
    <w:rsid w:val="004C77D0"/>
    <w:rsid w:val="004D12A7"/>
    <w:rsid w:val="004D5401"/>
    <w:rsid w:val="004D5812"/>
    <w:rsid w:val="004D7399"/>
    <w:rsid w:val="004D7A14"/>
    <w:rsid w:val="004E3D3B"/>
    <w:rsid w:val="004E4CA6"/>
    <w:rsid w:val="004E52ED"/>
    <w:rsid w:val="004E6D42"/>
    <w:rsid w:val="004E7DA6"/>
    <w:rsid w:val="004F2C1A"/>
    <w:rsid w:val="004F4BCE"/>
    <w:rsid w:val="00501AC6"/>
    <w:rsid w:val="00507306"/>
    <w:rsid w:val="00512086"/>
    <w:rsid w:val="005140DA"/>
    <w:rsid w:val="0051628F"/>
    <w:rsid w:val="00521BEF"/>
    <w:rsid w:val="00521C8A"/>
    <w:rsid w:val="00522725"/>
    <w:rsid w:val="005231A2"/>
    <w:rsid w:val="005256DE"/>
    <w:rsid w:val="00532B92"/>
    <w:rsid w:val="00541C1E"/>
    <w:rsid w:val="00545B7F"/>
    <w:rsid w:val="00547C11"/>
    <w:rsid w:val="00550AA7"/>
    <w:rsid w:val="00551DA5"/>
    <w:rsid w:val="005553CB"/>
    <w:rsid w:val="00555F81"/>
    <w:rsid w:val="00560186"/>
    <w:rsid w:val="0056143B"/>
    <w:rsid w:val="0056225A"/>
    <w:rsid w:val="00562428"/>
    <w:rsid w:val="00562DA3"/>
    <w:rsid w:val="0056524E"/>
    <w:rsid w:val="00566811"/>
    <w:rsid w:val="0057191A"/>
    <w:rsid w:val="00573160"/>
    <w:rsid w:val="0057647A"/>
    <w:rsid w:val="00581324"/>
    <w:rsid w:val="00583A68"/>
    <w:rsid w:val="00591D08"/>
    <w:rsid w:val="005A105C"/>
    <w:rsid w:val="005B35A8"/>
    <w:rsid w:val="005B3B0C"/>
    <w:rsid w:val="005B3E9C"/>
    <w:rsid w:val="005C23CB"/>
    <w:rsid w:val="005C3EEF"/>
    <w:rsid w:val="005C4523"/>
    <w:rsid w:val="005C4F2A"/>
    <w:rsid w:val="005C5178"/>
    <w:rsid w:val="005C5244"/>
    <w:rsid w:val="005C603A"/>
    <w:rsid w:val="005C729F"/>
    <w:rsid w:val="005D2C1B"/>
    <w:rsid w:val="005D6510"/>
    <w:rsid w:val="005D65EF"/>
    <w:rsid w:val="005D77E0"/>
    <w:rsid w:val="005E096B"/>
    <w:rsid w:val="005E36F7"/>
    <w:rsid w:val="005E54CB"/>
    <w:rsid w:val="005E5AAA"/>
    <w:rsid w:val="005E6C26"/>
    <w:rsid w:val="005F0774"/>
    <w:rsid w:val="005F33DA"/>
    <w:rsid w:val="00600B33"/>
    <w:rsid w:val="006073E1"/>
    <w:rsid w:val="00610281"/>
    <w:rsid w:val="0061077C"/>
    <w:rsid w:val="00612454"/>
    <w:rsid w:val="0061536B"/>
    <w:rsid w:val="00616282"/>
    <w:rsid w:val="006215AF"/>
    <w:rsid w:val="0062333E"/>
    <w:rsid w:val="006237FB"/>
    <w:rsid w:val="00624391"/>
    <w:rsid w:val="00624C09"/>
    <w:rsid w:val="006336A2"/>
    <w:rsid w:val="0064177D"/>
    <w:rsid w:val="006419EF"/>
    <w:rsid w:val="00643B4D"/>
    <w:rsid w:val="00645164"/>
    <w:rsid w:val="0064590B"/>
    <w:rsid w:val="006467AD"/>
    <w:rsid w:val="00650594"/>
    <w:rsid w:val="0065212D"/>
    <w:rsid w:val="0065217D"/>
    <w:rsid w:val="006537E6"/>
    <w:rsid w:val="0065553B"/>
    <w:rsid w:val="00656D24"/>
    <w:rsid w:val="006633FF"/>
    <w:rsid w:val="006637DA"/>
    <w:rsid w:val="006701BA"/>
    <w:rsid w:val="00670231"/>
    <w:rsid w:val="00670CC6"/>
    <w:rsid w:val="00673CAF"/>
    <w:rsid w:val="00674176"/>
    <w:rsid w:val="006744C1"/>
    <w:rsid w:val="0067462B"/>
    <w:rsid w:val="00676416"/>
    <w:rsid w:val="0067701A"/>
    <w:rsid w:val="00677AAE"/>
    <w:rsid w:val="006840F1"/>
    <w:rsid w:val="00685DC9"/>
    <w:rsid w:val="00687F21"/>
    <w:rsid w:val="0069164F"/>
    <w:rsid w:val="00694375"/>
    <w:rsid w:val="00695954"/>
    <w:rsid w:val="00695A54"/>
    <w:rsid w:val="006A1394"/>
    <w:rsid w:val="006A2D34"/>
    <w:rsid w:val="006B1B7E"/>
    <w:rsid w:val="006C0172"/>
    <w:rsid w:val="006C3C84"/>
    <w:rsid w:val="006C419D"/>
    <w:rsid w:val="006C429F"/>
    <w:rsid w:val="006C6078"/>
    <w:rsid w:val="006C610B"/>
    <w:rsid w:val="006C6A4C"/>
    <w:rsid w:val="006D421A"/>
    <w:rsid w:val="006D63F3"/>
    <w:rsid w:val="006D67B9"/>
    <w:rsid w:val="006D7D64"/>
    <w:rsid w:val="006F3C5C"/>
    <w:rsid w:val="006F47A8"/>
    <w:rsid w:val="006F6E49"/>
    <w:rsid w:val="007025AF"/>
    <w:rsid w:val="007128F3"/>
    <w:rsid w:val="00712B08"/>
    <w:rsid w:val="007148A0"/>
    <w:rsid w:val="007162C0"/>
    <w:rsid w:val="00723F48"/>
    <w:rsid w:val="00727B9C"/>
    <w:rsid w:val="00737225"/>
    <w:rsid w:val="007428A9"/>
    <w:rsid w:val="00742F7B"/>
    <w:rsid w:val="00744C35"/>
    <w:rsid w:val="00753AF1"/>
    <w:rsid w:val="0075698A"/>
    <w:rsid w:val="007569C1"/>
    <w:rsid w:val="00760474"/>
    <w:rsid w:val="007634CD"/>
    <w:rsid w:val="00764026"/>
    <w:rsid w:val="00766AE0"/>
    <w:rsid w:val="007727DD"/>
    <w:rsid w:val="00772F3F"/>
    <w:rsid w:val="00773099"/>
    <w:rsid w:val="007757B2"/>
    <w:rsid w:val="00776726"/>
    <w:rsid w:val="00782254"/>
    <w:rsid w:val="00785A49"/>
    <w:rsid w:val="007871B3"/>
    <w:rsid w:val="00787272"/>
    <w:rsid w:val="0079783C"/>
    <w:rsid w:val="00797FE7"/>
    <w:rsid w:val="007A6513"/>
    <w:rsid w:val="007A6717"/>
    <w:rsid w:val="007B1DEF"/>
    <w:rsid w:val="007B222A"/>
    <w:rsid w:val="007B6360"/>
    <w:rsid w:val="007C1695"/>
    <w:rsid w:val="007D1D42"/>
    <w:rsid w:val="007D30C4"/>
    <w:rsid w:val="007D342B"/>
    <w:rsid w:val="007D3BD1"/>
    <w:rsid w:val="007D44F0"/>
    <w:rsid w:val="007D6A9D"/>
    <w:rsid w:val="007D7AB2"/>
    <w:rsid w:val="007E4AE1"/>
    <w:rsid w:val="007F1930"/>
    <w:rsid w:val="007F1BBB"/>
    <w:rsid w:val="007F2489"/>
    <w:rsid w:val="007F60DB"/>
    <w:rsid w:val="007F7023"/>
    <w:rsid w:val="008024D6"/>
    <w:rsid w:val="00802A03"/>
    <w:rsid w:val="00804FAD"/>
    <w:rsid w:val="00805C2D"/>
    <w:rsid w:val="008068FF"/>
    <w:rsid w:val="00807C6B"/>
    <w:rsid w:val="0081633F"/>
    <w:rsid w:val="008205E9"/>
    <w:rsid w:val="008206D4"/>
    <w:rsid w:val="00820919"/>
    <w:rsid w:val="008239C0"/>
    <w:rsid w:val="0082585D"/>
    <w:rsid w:val="00826C5C"/>
    <w:rsid w:val="00835226"/>
    <w:rsid w:val="008363EF"/>
    <w:rsid w:val="00840A56"/>
    <w:rsid w:val="00840D93"/>
    <w:rsid w:val="00844659"/>
    <w:rsid w:val="00846C29"/>
    <w:rsid w:val="00850059"/>
    <w:rsid w:val="00853C2A"/>
    <w:rsid w:val="00853E79"/>
    <w:rsid w:val="00855648"/>
    <w:rsid w:val="00856C96"/>
    <w:rsid w:val="00857E9E"/>
    <w:rsid w:val="0086475A"/>
    <w:rsid w:val="00864E02"/>
    <w:rsid w:val="008660A0"/>
    <w:rsid w:val="00866FD0"/>
    <w:rsid w:val="00870589"/>
    <w:rsid w:val="0087198C"/>
    <w:rsid w:val="00871F88"/>
    <w:rsid w:val="00872E8D"/>
    <w:rsid w:val="00874582"/>
    <w:rsid w:val="00876CED"/>
    <w:rsid w:val="008826CD"/>
    <w:rsid w:val="0088371A"/>
    <w:rsid w:val="00884826"/>
    <w:rsid w:val="00886E9F"/>
    <w:rsid w:val="00887604"/>
    <w:rsid w:val="0089329C"/>
    <w:rsid w:val="008977DB"/>
    <w:rsid w:val="008A5632"/>
    <w:rsid w:val="008A5E0B"/>
    <w:rsid w:val="008A6A60"/>
    <w:rsid w:val="008B0C45"/>
    <w:rsid w:val="008B116E"/>
    <w:rsid w:val="008B3DF2"/>
    <w:rsid w:val="008B48D5"/>
    <w:rsid w:val="008B516D"/>
    <w:rsid w:val="008C05BB"/>
    <w:rsid w:val="008C10E6"/>
    <w:rsid w:val="008C1489"/>
    <w:rsid w:val="008C28C0"/>
    <w:rsid w:val="008C30F3"/>
    <w:rsid w:val="008C51C2"/>
    <w:rsid w:val="008C5569"/>
    <w:rsid w:val="008D1D5F"/>
    <w:rsid w:val="008D27FC"/>
    <w:rsid w:val="008E2967"/>
    <w:rsid w:val="008E500D"/>
    <w:rsid w:val="008F03D7"/>
    <w:rsid w:val="008F0C27"/>
    <w:rsid w:val="008F503C"/>
    <w:rsid w:val="008F63D7"/>
    <w:rsid w:val="00901DB9"/>
    <w:rsid w:val="0091590A"/>
    <w:rsid w:val="00915D43"/>
    <w:rsid w:val="00915F2A"/>
    <w:rsid w:val="0091606F"/>
    <w:rsid w:val="00916900"/>
    <w:rsid w:val="00917DCC"/>
    <w:rsid w:val="00922204"/>
    <w:rsid w:val="00923FD2"/>
    <w:rsid w:val="00935B6F"/>
    <w:rsid w:val="00943DF1"/>
    <w:rsid w:val="0094552F"/>
    <w:rsid w:val="00946BE8"/>
    <w:rsid w:val="009528E2"/>
    <w:rsid w:val="00952EE8"/>
    <w:rsid w:val="009543F1"/>
    <w:rsid w:val="009575DF"/>
    <w:rsid w:val="00964664"/>
    <w:rsid w:val="0096764D"/>
    <w:rsid w:val="0097015D"/>
    <w:rsid w:val="00970EA4"/>
    <w:rsid w:val="009711F0"/>
    <w:rsid w:val="00975442"/>
    <w:rsid w:val="009804FC"/>
    <w:rsid w:val="009853D7"/>
    <w:rsid w:val="009863F6"/>
    <w:rsid w:val="009907AA"/>
    <w:rsid w:val="00991F55"/>
    <w:rsid w:val="00994DA9"/>
    <w:rsid w:val="00996635"/>
    <w:rsid w:val="009A02D7"/>
    <w:rsid w:val="009A070D"/>
    <w:rsid w:val="009A101E"/>
    <w:rsid w:val="009A2850"/>
    <w:rsid w:val="009A3F0A"/>
    <w:rsid w:val="009A509D"/>
    <w:rsid w:val="009A668A"/>
    <w:rsid w:val="009A7326"/>
    <w:rsid w:val="009B62D1"/>
    <w:rsid w:val="009C40B7"/>
    <w:rsid w:val="009C5842"/>
    <w:rsid w:val="009D20D6"/>
    <w:rsid w:val="009D3D92"/>
    <w:rsid w:val="009D41A6"/>
    <w:rsid w:val="009D43DF"/>
    <w:rsid w:val="009D4E69"/>
    <w:rsid w:val="009D682C"/>
    <w:rsid w:val="009D6AC7"/>
    <w:rsid w:val="009E3FA4"/>
    <w:rsid w:val="009E4AC9"/>
    <w:rsid w:val="009E62DA"/>
    <w:rsid w:val="009E6AE1"/>
    <w:rsid w:val="009F40AB"/>
    <w:rsid w:val="009F6038"/>
    <w:rsid w:val="009F6828"/>
    <w:rsid w:val="00A00910"/>
    <w:rsid w:val="00A04130"/>
    <w:rsid w:val="00A043E1"/>
    <w:rsid w:val="00A0786B"/>
    <w:rsid w:val="00A11AA6"/>
    <w:rsid w:val="00A12D47"/>
    <w:rsid w:val="00A2214F"/>
    <w:rsid w:val="00A232B7"/>
    <w:rsid w:val="00A23512"/>
    <w:rsid w:val="00A24796"/>
    <w:rsid w:val="00A25BA9"/>
    <w:rsid w:val="00A268AB"/>
    <w:rsid w:val="00A27A6F"/>
    <w:rsid w:val="00A30CDE"/>
    <w:rsid w:val="00A35AB7"/>
    <w:rsid w:val="00A416C4"/>
    <w:rsid w:val="00A507E9"/>
    <w:rsid w:val="00A51400"/>
    <w:rsid w:val="00A5275D"/>
    <w:rsid w:val="00A6237A"/>
    <w:rsid w:val="00A637FB"/>
    <w:rsid w:val="00A6391D"/>
    <w:rsid w:val="00A647D6"/>
    <w:rsid w:val="00A65BE0"/>
    <w:rsid w:val="00A66331"/>
    <w:rsid w:val="00A71BEF"/>
    <w:rsid w:val="00A71E2A"/>
    <w:rsid w:val="00A71E40"/>
    <w:rsid w:val="00A72822"/>
    <w:rsid w:val="00A72D4C"/>
    <w:rsid w:val="00A73948"/>
    <w:rsid w:val="00A854DB"/>
    <w:rsid w:val="00A85AFB"/>
    <w:rsid w:val="00A87B36"/>
    <w:rsid w:val="00A93B3F"/>
    <w:rsid w:val="00A9477E"/>
    <w:rsid w:val="00AA07DF"/>
    <w:rsid w:val="00AA2139"/>
    <w:rsid w:val="00AA50EE"/>
    <w:rsid w:val="00AA6CF7"/>
    <w:rsid w:val="00AB0CC9"/>
    <w:rsid w:val="00AB42D4"/>
    <w:rsid w:val="00AB4576"/>
    <w:rsid w:val="00AC580D"/>
    <w:rsid w:val="00AC62D5"/>
    <w:rsid w:val="00AD2CCC"/>
    <w:rsid w:val="00AD595D"/>
    <w:rsid w:val="00AE3D4C"/>
    <w:rsid w:val="00AE55A6"/>
    <w:rsid w:val="00AE68C7"/>
    <w:rsid w:val="00AE76EB"/>
    <w:rsid w:val="00AE7899"/>
    <w:rsid w:val="00AF039F"/>
    <w:rsid w:val="00AF5103"/>
    <w:rsid w:val="00AF67E6"/>
    <w:rsid w:val="00AF7C00"/>
    <w:rsid w:val="00B00821"/>
    <w:rsid w:val="00B02DDF"/>
    <w:rsid w:val="00B037DB"/>
    <w:rsid w:val="00B04067"/>
    <w:rsid w:val="00B109A1"/>
    <w:rsid w:val="00B11B35"/>
    <w:rsid w:val="00B13BCB"/>
    <w:rsid w:val="00B1416C"/>
    <w:rsid w:val="00B14A00"/>
    <w:rsid w:val="00B16A5D"/>
    <w:rsid w:val="00B16D98"/>
    <w:rsid w:val="00B173C1"/>
    <w:rsid w:val="00B179B8"/>
    <w:rsid w:val="00B2303D"/>
    <w:rsid w:val="00B2359C"/>
    <w:rsid w:val="00B23FD0"/>
    <w:rsid w:val="00B25601"/>
    <w:rsid w:val="00B2640E"/>
    <w:rsid w:val="00B33FE3"/>
    <w:rsid w:val="00B35723"/>
    <w:rsid w:val="00B407F2"/>
    <w:rsid w:val="00B432C8"/>
    <w:rsid w:val="00B51B04"/>
    <w:rsid w:val="00B521CE"/>
    <w:rsid w:val="00B560D8"/>
    <w:rsid w:val="00B56F79"/>
    <w:rsid w:val="00B70CD3"/>
    <w:rsid w:val="00B71286"/>
    <w:rsid w:val="00B750C3"/>
    <w:rsid w:val="00B75500"/>
    <w:rsid w:val="00B771E3"/>
    <w:rsid w:val="00B81946"/>
    <w:rsid w:val="00B84831"/>
    <w:rsid w:val="00B84D39"/>
    <w:rsid w:val="00B86191"/>
    <w:rsid w:val="00B874D1"/>
    <w:rsid w:val="00B901A1"/>
    <w:rsid w:val="00B91114"/>
    <w:rsid w:val="00B96A17"/>
    <w:rsid w:val="00B978AF"/>
    <w:rsid w:val="00BA1BA1"/>
    <w:rsid w:val="00BA5649"/>
    <w:rsid w:val="00BA5D10"/>
    <w:rsid w:val="00BB1D01"/>
    <w:rsid w:val="00BD0E4E"/>
    <w:rsid w:val="00BD0E92"/>
    <w:rsid w:val="00BD21FB"/>
    <w:rsid w:val="00BD4649"/>
    <w:rsid w:val="00BD54B8"/>
    <w:rsid w:val="00BD669E"/>
    <w:rsid w:val="00BE1C3B"/>
    <w:rsid w:val="00BE366C"/>
    <w:rsid w:val="00BF609E"/>
    <w:rsid w:val="00BF6701"/>
    <w:rsid w:val="00BF7066"/>
    <w:rsid w:val="00C01423"/>
    <w:rsid w:val="00C01AFC"/>
    <w:rsid w:val="00C046CC"/>
    <w:rsid w:val="00C05A7C"/>
    <w:rsid w:val="00C06442"/>
    <w:rsid w:val="00C0683E"/>
    <w:rsid w:val="00C07CD3"/>
    <w:rsid w:val="00C1081C"/>
    <w:rsid w:val="00C17DE9"/>
    <w:rsid w:val="00C20CDF"/>
    <w:rsid w:val="00C22601"/>
    <w:rsid w:val="00C23AD3"/>
    <w:rsid w:val="00C26BBD"/>
    <w:rsid w:val="00C2707A"/>
    <w:rsid w:val="00C320DA"/>
    <w:rsid w:val="00C33899"/>
    <w:rsid w:val="00C35970"/>
    <w:rsid w:val="00C411A8"/>
    <w:rsid w:val="00C42027"/>
    <w:rsid w:val="00C51623"/>
    <w:rsid w:val="00C52D3A"/>
    <w:rsid w:val="00C54506"/>
    <w:rsid w:val="00C55DBD"/>
    <w:rsid w:val="00C572DF"/>
    <w:rsid w:val="00C575CC"/>
    <w:rsid w:val="00C57E06"/>
    <w:rsid w:val="00C60A81"/>
    <w:rsid w:val="00C614E6"/>
    <w:rsid w:val="00C63B50"/>
    <w:rsid w:val="00C750F5"/>
    <w:rsid w:val="00C76D57"/>
    <w:rsid w:val="00C80B57"/>
    <w:rsid w:val="00C81E1D"/>
    <w:rsid w:val="00C83F89"/>
    <w:rsid w:val="00C8602A"/>
    <w:rsid w:val="00C902DE"/>
    <w:rsid w:val="00C93525"/>
    <w:rsid w:val="00C95E3F"/>
    <w:rsid w:val="00C97623"/>
    <w:rsid w:val="00C9762A"/>
    <w:rsid w:val="00CA3E61"/>
    <w:rsid w:val="00CA7A47"/>
    <w:rsid w:val="00CB31F9"/>
    <w:rsid w:val="00CB6C94"/>
    <w:rsid w:val="00CC2C60"/>
    <w:rsid w:val="00CC71A1"/>
    <w:rsid w:val="00CD0D40"/>
    <w:rsid w:val="00CD2052"/>
    <w:rsid w:val="00CD402A"/>
    <w:rsid w:val="00CD7C60"/>
    <w:rsid w:val="00CE5589"/>
    <w:rsid w:val="00CF42F0"/>
    <w:rsid w:val="00CF6DF7"/>
    <w:rsid w:val="00CF7EBD"/>
    <w:rsid w:val="00D03C36"/>
    <w:rsid w:val="00D101D5"/>
    <w:rsid w:val="00D10DA3"/>
    <w:rsid w:val="00D128F6"/>
    <w:rsid w:val="00D13255"/>
    <w:rsid w:val="00D15E41"/>
    <w:rsid w:val="00D20FF9"/>
    <w:rsid w:val="00D21659"/>
    <w:rsid w:val="00D4042C"/>
    <w:rsid w:val="00D41EE6"/>
    <w:rsid w:val="00D428DA"/>
    <w:rsid w:val="00D442FF"/>
    <w:rsid w:val="00D51C9A"/>
    <w:rsid w:val="00D563C6"/>
    <w:rsid w:val="00D573F0"/>
    <w:rsid w:val="00D602BF"/>
    <w:rsid w:val="00D67726"/>
    <w:rsid w:val="00D715D0"/>
    <w:rsid w:val="00D731B4"/>
    <w:rsid w:val="00D743E7"/>
    <w:rsid w:val="00D74948"/>
    <w:rsid w:val="00D74BE8"/>
    <w:rsid w:val="00D7557C"/>
    <w:rsid w:val="00D7598D"/>
    <w:rsid w:val="00D769C8"/>
    <w:rsid w:val="00D82144"/>
    <w:rsid w:val="00D85017"/>
    <w:rsid w:val="00D85AB2"/>
    <w:rsid w:val="00D86ADF"/>
    <w:rsid w:val="00D9321D"/>
    <w:rsid w:val="00D93CE6"/>
    <w:rsid w:val="00D97BE3"/>
    <w:rsid w:val="00DA4EEE"/>
    <w:rsid w:val="00DA687D"/>
    <w:rsid w:val="00DA6F29"/>
    <w:rsid w:val="00DB00CD"/>
    <w:rsid w:val="00DB068A"/>
    <w:rsid w:val="00DC01AE"/>
    <w:rsid w:val="00DC107F"/>
    <w:rsid w:val="00DC4C87"/>
    <w:rsid w:val="00DC7D8F"/>
    <w:rsid w:val="00DD21AD"/>
    <w:rsid w:val="00DD4F7E"/>
    <w:rsid w:val="00DE1047"/>
    <w:rsid w:val="00DE158B"/>
    <w:rsid w:val="00DE23E6"/>
    <w:rsid w:val="00DE297A"/>
    <w:rsid w:val="00DE542D"/>
    <w:rsid w:val="00DE560B"/>
    <w:rsid w:val="00DE6200"/>
    <w:rsid w:val="00DE62C3"/>
    <w:rsid w:val="00DE7FD9"/>
    <w:rsid w:val="00E00836"/>
    <w:rsid w:val="00E02F65"/>
    <w:rsid w:val="00E04E01"/>
    <w:rsid w:val="00E06AEB"/>
    <w:rsid w:val="00E119D0"/>
    <w:rsid w:val="00E11BD1"/>
    <w:rsid w:val="00E11C4B"/>
    <w:rsid w:val="00E12C43"/>
    <w:rsid w:val="00E12EF3"/>
    <w:rsid w:val="00E15EA7"/>
    <w:rsid w:val="00E23E5F"/>
    <w:rsid w:val="00E25A38"/>
    <w:rsid w:val="00E262E4"/>
    <w:rsid w:val="00E263BE"/>
    <w:rsid w:val="00E400BF"/>
    <w:rsid w:val="00E406A7"/>
    <w:rsid w:val="00E42FB7"/>
    <w:rsid w:val="00E43113"/>
    <w:rsid w:val="00E4748A"/>
    <w:rsid w:val="00E53247"/>
    <w:rsid w:val="00E568F3"/>
    <w:rsid w:val="00E57E38"/>
    <w:rsid w:val="00E606B3"/>
    <w:rsid w:val="00E6315D"/>
    <w:rsid w:val="00E65575"/>
    <w:rsid w:val="00E65EF6"/>
    <w:rsid w:val="00E71506"/>
    <w:rsid w:val="00E71A20"/>
    <w:rsid w:val="00E71A49"/>
    <w:rsid w:val="00E738A0"/>
    <w:rsid w:val="00E75C43"/>
    <w:rsid w:val="00E77957"/>
    <w:rsid w:val="00E82B98"/>
    <w:rsid w:val="00E8562C"/>
    <w:rsid w:val="00E919B3"/>
    <w:rsid w:val="00E91C98"/>
    <w:rsid w:val="00E97901"/>
    <w:rsid w:val="00EA4829"/>
    <w:rsid w:val="00EA4BA2"/>
    <w:rsid w:val="00EA591C"/>
    <w:rsid w:val="00EA7EAE"/>
    <w:rsid w:val="00EB3972"/>
    <w:rsid w:val="00EB422A"/>
    <w:rsid w:val="00EB59B8"/>
    <w:rsid w:val="00EB6804"/>
    <w:rsid w:val="00EB6870"/>
    <w:rsid w:val="00EC2C6C"/>
    <w:rsid w:val="00EC5159"/>
    <w:rsid w:val="00EC61F1"/>
    <w:rsid w:val="00ED0A47"/>
    <w:rsid w:val="00ED36E5"/>
    <w:rsid w:val="00ED538A"/>
    <w:rsid w:val="00EF0442"/>
    <w:rsid w:val="00EF0553"/>
    <w:rsid w:val="00EF120B"/>
    <w:rsid w:val="00EF15A2"/>
    <w:rsid w:val="00EF1D9E"/>
    <w:rsid w:val="00EF326B"/>
    <w:rsid w:val="00EF636D"/>
    <w:rsid w:val="00F01209"/>
    <w:rsid w:val="00F06D73"/>
    <w:rsid w:val="00F11F0F"/>
    <w:rsid w:val="00F1367B"/>
    <w:rsid w:val="00F1494D"/>
    <w:rsid w:val="00F14ACE"/>
    <w:rsid w:val="00F20118"/>
    <w:rsid w:val="00F20170"/>
    <w:rsid w:val="00F219DB"/>
    <w:rsid w:val="00F22203"/>
    <w:rsid w:val="00F2237E"/>
    <w:rsid w:val="00F235A1"/>
    <w:rsid w:val="00F2441B"/>
    <w:rsid w:val="00F2737F"/>
    <w:rsid w:val="00F30F67"/>
    <w:rsid w:val="00F31DD2"/>
    <w:rsid w:val="00F33CD5"/>
    <w:rsid w:val="00F37404"/>
    <w:rsid w:val="00F37D23"/>
    <w:rsid w:val="00F42CB1"/>
    <w:rsid w:val="00F44AC1"/>
    <w:rsid w:val="00F45008"/>
    <w:rsid w:val="00F45CB3"/>
    <w:rsid w:val="00F463E8"/>
    <w:rsid w:val="00F4764E"/>
    <w:rsid w:val="00F503E3"/>
    <w:rsid w:val="00F50FB6"/>
    <w:rsid w:val="00F536F8"/>
    <w:rsid w:val="00F564B8"/>
    <w:rsid w:val="00F6055A"/>
    <w:rsid w:val="00F60BE9"/>
    <w:rsid w:val="00F60E14"/>
    <w:rsid w:val="00F61410"/>
    <w:rsid w:val="00F63A45"/>
    <w:rsid w:val="00F67A21"/>
    <w:rsid w:val="00F71119"/>
    <w:rsid w:val="00F71708"/>
    <w:rsid w:val="00F72D6A"/>
    <w:rsid w:val="00F75397"/>
    <w:rsid w:val="00F76EEC"/>
    <w:rsid w:val="00F82BA7"/>
    <w:rsid w:val="00F87794"/>
    <w:rsid w:val="00F925EC"/>
    <w:rsid w:val="00F941D8"/>
    <w:rsid w:val="00FB5EA1"/>
    <w:rsid w:val="00FC2A98"/>
    <w:rsid w:val="00FC3314"/>
    <w:rsid w:val="00FC4241"/>
    <w:rsid w:val="00FC5517"/>
    <w:rsid w:val="00FC66CC"/>
    <w:rsid w:val="00FD2B54"/>
    <w:rsid w:val="00FD4090"/>
    <w:rsid w:val="00FD6A0F"/>
    <w:rsid w:val="00FE392A"/>
    <w:rsid w:val="00FF02AA"/>
    <w:rsid w:val="00FF1562"/>
    <w:rsid w:val="00FF40C9"/>
    <w:rsid w:val="00FF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C17A5E"/>
  <w14:defaultImageDpi w14:val="32767"/>
  <w15:docId w15:val="{0C026A57-0B09-41DB-B90E-73A8729B2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AF510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F5103"/>
    <w:rPr>
      <w:rFonts w:ascii="等线" w:eastAsia="等线" w:hAnsi="等线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AF510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F5103"/>
    <w:rPr>
      <w:rFonts w:ascii="等线" w:eastAsia="等线" w:hAnsi="等线"/>
      <w:noProof/>
      <w:sz w:val="20"/>
      <w:lang w:val="en-GB"/>
    </w:rPr>
  </w:style>
  <w:style w:type="character" w:styleId="a3">
    <w:name w:val="Hyperlink"/>
    <w:basedOn w:val="a0"/>
    <w:uiPriority w:val="99"/>
    <w:unhideWhenUsed/>
    <w:rsid w:val="00AF5103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AF5103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3868CC"/>
    <w:pPr>
      <w:ind w:firstLineChars="200" w:firstLine="420"/>
    </w:pPr>
  </w:style>
  <w:style w:type="character" w:styleId="a6">
    <w:name w:val="line number"/>
    <w:basedOn w:val="a0"/>
    <w:uiPriority w:val="99"/>
    <w:semiHidden/>
    <w:unhideWhenUsed/>
    <w:rsid w:val="009D4E69"/>
  </w:style>
  <w:style w:type="paragraph" w:styleId="a7">
    <w:name w:val="header"/>
    <w:basedOn w:val="a"/>
    <w:link w:val="a8"/>
    <w:uiPriority w:val="99"/>
    <w:unhideWhenUsed/>
    <w:rsid w:val="009D4E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9D4E69"/>
    <w:rPr>
      <w:sz w:val="18"/>
      <w:szCs w:val="18"/>
      <w:lang w:val="en-GB"/>
    </w:rPr>
  </w:style>
  <w:style w:type="paragraph" w:styleId="a9">
    <w:name w:val="footer"/>
    <w:basedOn w:val="a"/>
    <w:link w:val="aa"/>
    <w:uiPriority w:val="99"/>
    <w:unhideWhenUsed/>
    <w:rsid w:val="009D4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9D4E69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92AFE2-C46F-41F0-AFDC-E515CCE06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40</TotalTime>
  <Pages>2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t18796029631@outlook.com</dc:creator>
  <cp:keywords/>
  <dc:description/>
  <cp:lastModifiedBy>sft18796029631@outlook.com</cp:lastModifiedBy>
  <cp:revision>5</cp:revision>
  <dcterms:created xsi:type="dcterms:W3CDTF">2023-06-30T01:55:00Z</dcterms:created>
  <dcterms:modified xsi:type="dcterms:W3CDTF">2023-11-06T09:35:00Z</dcterms:modified>
</cp:coreProperties>
</file>